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C93" w:rsidRDefault="00EF33CA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Table S3</w:t>
      </w:r>
      <w:r w:rsidR="00423C93">
        <w:rPr>
          <w:rFonts w:ascii="Garamond" w:hAnsi="Garamond"/>
          <w:sz w:val="20"/>
          <w:szCs w:val="20"/>
        </w:rPr>
        <w:t>. Features of the parental bin maps and linkage groups (LGs) constructed for the maternal parent (M), Mullica Queen, and the paternal parent (P), Crimson Queen, for the CNJ02 full-sib mapping population using simple sequence repeats (SSRs) and single nucleotide polymorphisms (SNP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851"/>
        <w:gridCol w:w="788"/>
        <w:gridCol w:w="746"/>
        <w:gridCol w:w="746"/>
        <w:gridCol w:w="671"/>
        <w:gridCol w:w="671"/>
        <w:gridCol w:w="746"/>
        <w:gridCol w:w="746"/>
        <w:gridCol w:w="660"/>
        <w:gridCol w:w="671"/>
        <w:gridCol w:w="779"/>
        <w:gridCol w:w="779"/>
        <w:gridCol w:w="638"/>
        <w:gridCol w:w="631"/>
        <w:gridCol w:w="1022"/>
        <w:gridCol w:w="1034"/>
      </w:tblGrid>
      <w:tr w:rsidR="00423C93" w:rsidRPr="00686C21" w:rsidTr="0089199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L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Length 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SNP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SS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Markers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Bins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Bins with SSRs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Mean Gap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Mean Recombination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e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ind w:left="0" w:right="0"/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7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3.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0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1.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9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5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9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1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8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9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2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7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7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7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5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9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6.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Default="0089199F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6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08.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0.8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29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97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4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4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4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4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9199F" w:rsidRPr="00EF33CA" w:rsidRDefault="0089199F" w:rsidP="00021D6F">
            <w:pPr>
              <w:contextualSpacing/>
              <w:rPr>
                <w:b/>
                <w:sz w:val="20"/>
                <w:szCs w:val="20"/>
              </w:rPr>
            </w:pPr>
          </w:p>
        </w:tc>
      </w:tr>
    </w:tbl>
    <w:p w:rsidR="00423C9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a</w:t>
      </w:r>
      <w:r>
        <w:rPr>
          <w:rFonts w:ascii="Garamond" w:hAnsi="Garamond"/>
          <w:sz w:val="20"/>
          <w:szCs w:val="20"/>
        </w:rPr>
        <w:t xml:space="preserve"> Total number of SNPs and SSRs mapped</w:t>
      </w:r>
    </w:p>
    <w:p w:rsidR="00423C9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b</w:t>
      </w:r>
      <w:r>
        <w:rPr>
          <w:rFonts w:ascii="Garamond" w:hAnsi="Garamond"/>
          <w:sz w:val="20"/>
          <w:szCs w:val="20"/>
        </w:rPr>
        <w:t xml:space="preserve"> Total number of unique marker bins estimated using the ASMap package in R </w:t>
      </w:r>
      <w:r w:rsidR="005E634A">
        <w:rPr>
          <w:rFonts w:ascii="Garamond" w:hAnsi="Garamond"/>
          <w:sz w:val="20"/>
          <w:szCs w:val="20"/>
        </w:rPr>
        <w:fldChar w:fldCharType="begin" w:fldLock="1"/>
      </w:r>
      <w:r w:rsidR="009E172E">
        <w:rPr>
          <w:rFonts w:ascii="Garamond" w:hAnsi="Garamond"/>
          <w:sz w:val="20"/>
          <w:szCs w:val="20"/>
        </w:rPr>
        <w:instrText>ADDIN CSL_CITATION { "citationItems" : [ { "id" : "ITEM-1", "itemData" : { "author" : [ { "dropping-particle" : "", "family" : "Taylor", "given" : "Julian", "non-dropping-particle" : "", "parse-names" : false, "suffix" : "" }, { "dropping-particle" : "", "family" : "Butler", "given" : "David", "non-dropping-particle" : "", "parse-names" : false, "suffix" : "" } ], "id" : "ITEM-1", "issued" : { "date-parts" : [ [ "2015" ] ] }, "number" : "0.4-5", "title" : "ASMap: Linkage Map Construction using the MSTmap Algorithm", "type" : "article" }, "uris" : [ "http://www.mendeley.com/documents/?uuid=3de94c4a-d98f-438b-891c-e7b435bbdd9e" ] } ], "mendeley" : { "formattedCitation" : "(Taylor and Butler 2015)", "plainTextFormattedCitation" : "(Taylor and Butler 2015)", "previouslyFormattedCitation" : "(Taylor and Butler 2015)" }, "properties" : { "noteIndex" : 0 }, "schema" : "https://github.com/citation-style-language/schema/raw/master/csl-citation.json" }</w:instrText>
      </w:r>
      <w:r w:rsidR="005E634A">
        <w:rPr>
          <w:rFonts w:ascii="Garamond" w:hAnsi="Garamond"/>
          <w:sz w:val="20"/>
          <w:szCs w:val="20"/>
        </w:rPr>
        <w:fldChar w:fldCharType="separate"/>
      </w:r>
      <w:r w:rsidRPr="00842843">
        <w:rPr>
          <w:rFonts w:ascii="Garamond" w:hAnsi="Garamond"/>
          <w:noProof/>
          <w:sz w:val="20"/>
          <w:szCs w:val="20"/>
        </w:rPr>
        <w:t>(Taylor and Butler 2015)</w:t>
      </w:r>
      <w:r w:rsidR="005E634A">
        <w:rPr>
          <w:rFonts w:ascii="Garamond" w:hAnsi="Garamond"/>
          <w:sz w:val="20"/>
          <w:szCs w:val="20"/>
        </w:rPr>
        <w:fldChar w:fldCharType="end"/>
      </w:r>
      <w:r>
        <w:rPr>
          <w:rFonts w:ascii="Garamond" w:hAnsi="Garamond"/>
          <w:sz w:val="20"/>
          <w:szCs w:val="20"/>
        </w:rPr>
        <w:t>.</w:t>
      </w:r>
    </w:p>
    <w:p w:rsidR="00423C9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c</w:t>
      </w:r>
      <w:r>
        <w:rPr>
          <w:rFonts w:ascii="Garamond" w:hAnsi="Garamond"/>
          <w:sz w:val="20"/>
          <w:szCs w:val="20"/>
        </w:rPr>
        <w:t xml:space="preserve"> Number of unique marker bins that contained at least one SSR</w:t>
      </w:r>
    </w:p>
    <w:p w:rsidR="00423C9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d</w:t>
      </w:r>
      <w:r>
        <w:rPr>
          <w:rFonts w:ascii="Garamond" w:hAnsi="Garamond"/>
          <w:sz w:val="20"/>
          <w:szCs w:val="20"/>
        </w:rPr>
        <w:t xml:space="preserve"> Mean distance between unique marker bins</w:t>
      </w:r>
    </w:p>
    <w:p w:rsidR="00423C93" w:rsidRPr="0084284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e</w:t>
      </w:r>
      <w:r>
        <w:rPr>
          <w:rFonts w:ascii="Garamond" w:hAnsi="Garamond"/>
          <w:sz w:val="20"/>
          <w:szCs w:val="20"/>
        </w:rPr>
        <w:t xml:space="preserve"> Mean number of recombination events per progeny per parental LG </w:t>
      </w:r>
    </w:p>
    <w:p w:rsidR="0008269C" w:rsidRDefault="0008269C" w:rsidP="00021D6F">
      <w:pPr>
        <w:contextualSpacing/>
        <w:jc w:val="left"/>
        <w:rPr>
          <w:rFonts w:ascii="Garamond" w:hAnsi="Garamond"/>
          <w:sz w:val="20"/>
          <w:szCs w:val="20"/>
        </w:rPr>
      </w:pPr>
      <w:bookmarkStart w:id="0" w:name="_GoBack"/>
      <w:bookmarkEnd w:id="0"/>
    </w:p>
    <w:sectPr w:rsidR="0008269C" w:rsidSect="001023F2">
      <w:headerReference w:type="default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C16" w:rsidRDefault="002C5C16" w:rsidP="00592607">
      <w:r>
        <w:separator/>
      </w:r>
    </w:p>
  </w:endnote>
  <w:endnote w:type="continuationSeparator" w:id="0">
    <w:p w:rsidR="002C5C16" w:rsidRDefault="002C5C16" w:rsidP="0059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C16" w:rsidRDefault="002C5C16" w:rsidP="00592607">
      <w:r>
        <w:separator/>
      </w:r>
    </w:p>
  </w:footnote>
  <w:footnote w:type="continuationSeparator" w:id="0">
    <w:p w:rsidR="002C5C16" w:rsidRDefault="002C5C16" w:rsidP="0059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92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Pr="00341865" w:rsidRDefault="005F304E">
        <w:pPr>
          <w:pStyle w:val="Header"/>
          <w:jc w:val="right"/>
          <w:rPr>
            <w:rFonts w:ascii="Garamond" w:hAnsi="Garamond"/>
            <w:sz w:val="20"/>
            <w:szCs w:val="20"/>
          </w:rPr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B361E3">
          <w:rPr>
            <w:rFonts w:ascii="Garamond" w:hAnsi="Garamond"/>
            <w:noProof/>
            <w:sz w:val="20"/>
            <w:szCs w:val="20"/>
          </w:rPr>
          <w:t>2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73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Default="005F304E">
        <w:pPr>
          <w:pStyle w:val="Header"/>
          <w:jc w:val="right"/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1023F2">
          <w:rPr>
            <w:rFonts w:ascii="Garamond" w:hAnsi="Garamond"/>
            <w:noProof/>
            <w:sz w:val="20"/>
            <w:szCs w:val="20"/>
          </w:rPr>
          <w:t>1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84"/>
    <w:rsid w:val="00002E41"/>
    <w:rsid w:val="00021D6F"/>
    <w:rsid w:val="000457F9"/>
    <w:rsid w:val="00065B03"/>
    <w:rsid w:val="0008269C"/>
    <w:rsid w:val="000C57E7"/>
    <w:rsid w:val="001023F2"/>
    <w:rsid w:val="0011149F"/>
    <w:rsid w:val="0017224B"/>
    <w:rsid w:val="001876D0"/>
    <w:rsid w:val="00194F67"/>
    <w:rsid w:val="001F1A65"/>
    <w:rsid w:val="001F22A3"/>
    <w:rsid w:val="0021352E"/>
    <w:rsid w:val="00246E48"/>
    <w:rsid w:val="00291C81"/>
    <w:rsid w:val="002B591B"/>
    <w:rsid w:val="002C5C16"/>
    <w:rsid w:val="002F3554"/>
    <w:rsid w:val="003259E3"/>
    <w:rsid w:val="00341865"/>
    <w:rsid w:val="00376BE3"/>
    <w:rsid w:val="0039727F"/>
    <w:rsid w:val="003C5473"/>
    <w:rsid w:val="00423C93"/>
    <w:rsid w:val="00443930"/>
    <w:rsid w:val="0044452A"/>
    <w:rsid w:val="004C0E6A"/>
    <w:rsid w:val="00572290"/>
    <w:rsid w:val="00592607"/>
    <w:rsid w:val="00596115"/>
    <w:rsid w:val="005E634A"/>
    <w:rsid w:val="005F304E"/>
    <w:rsid w:val="0061017C"/>
    <w:rsid w:val="00625EF3"/>
    <w:rsid w:val="00642A8C"/>
    <w:rsid w:val="00686C21"/>
    <w:rsid w:val="006B651B"/>
    <w:rsid w:val="006E1975"/>
    <w:rsid w:val="006E6B7A"/>
    <w:rsid w:val="006F093C"/>
    <w:rsid w:val="007959DA"/>
    <w:rsid w:val="007D4CA8"/>
    <w:rsid w:val="007F6037"/>
    <w:rsid w:val="00842843"/>
    <w:rsid w:val="00853F35"/>
    <w:rsid w:val="0089199F"/>
    <w:rsid w:val="008A4941"/>
    <w:rsid w:val="008C6A4A"/>
    <w:rsid w:val="00951312"/>
    <w:rsid w:val="00961E64"/>
    <w:rsid w:val="009636C8"/>
    <w:rsid w:val="00980617"/>
    <w:rsid w:val="009E172E"/>
    <w:rsid w:val="009E34F0"/>
    <w:rsid w:val="00A005D4"/>
    <w:rsid w:val="00A17C14"/>
    <w:rsid w:val="00A40BCD"/>
    <w:rsid w:val="00AD6095"/>
    <w:rsid w:val="00AE074E"/>
    <w:rsid w:val="00AF7B69"/>
    <w:rsid w:val="00B361E3"/>
    <w:rsid w:val="00BB73AA"/>
    <w:rsid w:val="00C81047"/>
    <w:rsid w:val="00CC2F74"/>
    <w:rsid w:val="00CE28B8"/>
    <w:rsid w:val="00CF2ECB"/>
    <w:rsid w:val="00CF329E"/>
    <w:rsid w:val="00D306D1"/>
    <w:rsid w:val="00D31E84"/>
    <w:rsid w:val="00D74009"/>
    <w:rsid w:val="00DC0D30"/>
    <w:rsid w:val="00DE7A0D"/>
    <w:rsid w:val="00E115CD"/>
    <w:rsid w:val="00E27B1B"/>
    <w:rsid w:val="00E84988"/>
    <w:rsid w:val="00EA11D1"/>
    <w:rsid w:val="00EC5E62"/>
    <w:rsid w:val="00EF33CA"/>
    <w:rsid w:val="00EF43F2"/>
    <w:rsid w:val="00F7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84959"/>
  <w15:docId w15:val="{9CA28CB6-6A46-44A9-B271-4418CB5B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E84"/>
    <w:pPr>
      <w:spacing w:after="0" w:line="240" w:lineRule="auto"/>
      <w:ind w:left="115" w:right="115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1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7B1B"/>
  </w:style>
  <w:style w:type="paragraph" w:styleId="Header">
    <w:name w:val="header"/>
    <w:basedOn w:val="Normal"/>
    <w:link w:val="Head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607"/>
  </w:style>
  <w:style w:type="paragraph" w:styleId="Footer">
    <w:name w:val="footer"/>
    <w:basedOn w:val="Normal"/>
    <w:link w:val="Foot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07"/>
  </w:style>
  <w:style w:type="paragraph" w:styleId="BalloonText">
    <w:name w:val="Balloon Text"/>
    <w:basedOn w:val="Normal"/>
    <w:link w:val="BalloonTextChar"/>
    <w:uiPriority w:val="99"/>
    <w:semiHidden/>
    <w:unhideWhenUsed/>
    <w:rsid w:val="00642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C4811-6B35-4072-9BB7-451BA2D0A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lautman</dc:creator>
  <cp:keywords/>
  <dc:description/>
  <cp:lastModifiedBy>Brandon Schlautman</cp:lastModifiedBy>
  <cp:revision>3</cp:revision>
  <dcterms:created xsi:type="dcterms:W3CDTF">2016-11-15T22:30:00Z</dcterms:created>
  <dcterms:modified xsi:type="dcterms:W3CDTF">2016-11-15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schlautman@gmail.com@www.mendeley.com</vt:lpwstr>
  </property>
  <property fmtid="{D5CDD505-2E9C-101B-9397-08002B2CF9AE}" pid="4" name="Mendeley Citation Style_1">
    <vt:lpwstr>http://www.zotero.org/styles/theoretical-and-applied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